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54E5C" w14:textId="77777777" w:rsidR="009A1A4B" w:rsidRDefault="009A1A4B"/>
    <w:p w14:paraId="7C0258D8" w14:textId="77777777" w:rsidR="00F927E1" w:rsidRDefault="00F927E1"/>
    <w:tbl>
      <w:tblPr>
        <w:tblStyle w:val="TableGrid"/>
        <w:tblW w:w="10080" w:type="dxa"/>
        <w:tblInd w:w="-635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FF651C" w:rsidRPr="0054011D" w14:paraId="098C6655" w14:textId="77777777" w:rsidTr="00FF651C">
        <w:tc>
          <w:tcPr>
            <w:tcW w:w="10080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2217E3D7" w14:textId="4629FE29" w:rsidR="00FF651C" w:rsidRPr="0054011D" w:rsidRDefault="00FF651C" w:rsidP="00FF651C">
            <w:pPr>
              <w:tabs>
                <w:tab w:val="left" w:pos="140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651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 w:rsidR="006259B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FF651C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FF651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F651C">
              <w:rPr>
                <w:rFonts w:ascii="Arial" w:hAnsi="Arial" w:cs="Arial"/>
                <w:sz w:val="20"/>
                <w:szCs w:val="20"/>
              </w:rPr>
              <w:t xml:space="preserve">Age-Stratified Association of MSI Status </w:t>
            </w:r>
            <w:r w:rsidRPr="00FF651C">
              <w:rPr>
                <w:rFonts w:ascii="Arial" w:hAnsi="Arial" w:cs="Arial"/>
                <w:sz w:val="20"/>
                <w:szCs w:val="20"/>
              </w:rPr>
              <w:t>with</w:t>
            </w:r>
            <w:r w:rsidRPr="00FF651C">
              <w:rPr>
                <w:rFonts w:ascii="Arial" w:hAnsi="Arial" w:cs="Arial"/>
                <w:sz w:val="20"/>
                <w:szCs w:val="20"/>
              </w:rPr>
              <w:t xml:space="preserve"> Overall Survival by Stage</w:t>
            </w:r>
          </w:p>
        </w:tc>
      </w:tr>
      <w:tr w:rsidR="00F927E1" w:rsidRPr="0054011D" w14:paraId="2CA18B19" w14:textId="48983CA9" w:rsidTr="00FF651C">
        <w:tc>
          <w:tcPr>
            <w:tcW w:w="1440" w:type="dxa"/>
            <w:vAlign w:val="center"/>
          </w:tcPr>
          <w:p w14:paraId="1CF281BA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E67876D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40" w:type="dxa"/>
            <w:vAlign w:val="center"/>
          </w:tcPr>
          <w:p w14:paraId="04C325AF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  <w:vAlign w:val="center"/>
          </w:tcPr>
          <w:p w14:paraId="4D89702F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40" w:type="dxa"/>
            <w:vAlign w:val="center"/>
          </w:tcPr>
          <w:p w14:paraId="0FA3393F" w14:textId="7A8948D6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40" w:type="dxa"/>
            <w:vAlign w:val="center"/>
          </w:tcPr>
          <w:p w14:paraId="13602FCA" w14:textId="7FBC2BA1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40" w:type="dxa"/>
            <w:vAlign w:val="center"/>
          </w:tcPr>
          <w:p w14:paraId="135C0BE5" w14:textId="70E2C349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F927E1" w:rsidRPr="0054011D" w14:paraId="6E19E89E" w14:textId="77777777" w:rsidTr="00FF651C">
        <w:tc>
          <w:tcPr>
            <w:tcW w:w="1440" w:type="dxa"/>
            <w:vAlign w:val="center"/>
          </w:tcPr>
          <w:p w14:paraId="5400C92E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vAlign w:val="center"/>
          </w:tcPr>
          <w:p w14:paraId="17471839" w14:textId="40AA7B0E" w:rsidR="00F927E1" w:rsidRPr="00F927E1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7E1">
              <w:rPr>
                <w:rFonts w:ascii="Arial" w:hAnsi="Arial" w:cs="Arial"/>
                <w:sz w:val="20"/>
                <w:szCs w:val="20"/>
              </w:rPr>
              <w:t>&lt; 50 years old</w:t>
            </w:r>
          </w:p>
        </w:tc>
        <w:tc>
          <w:tcPr>
            <w:tcW w:w="4320" w:type="dxa"/>
            <w:gridSpan w:val="3"/>
            <w:vAlign w:val="center"/>
          </w:tcPr>
          <w:p w14:paraId="539AA0DC" w14:textId="75E29AF5" w:rsidR="00F927E1" w:rsidRPr="00F927E1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27E1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F927E1">
              <w:rPr>
                <w:rFonts w:ascii="Arial" w:hAnsi="Arial" w:cs="Arial"/>
                <w:sz w:val="20"/>
                <w:szCs w:val="20"/>
              </w:rPr>
              <w:t xml:space="preserve"> 50 years old</w:t>
            </w:r>
          </w:p>
        </w:tc>
      </w:tr>
      <w:tr w:rsidR="00F927E1" w:rsidRPr="0054011D" w14:paraId="4833EE2A" w14:textId="77777777" w:rsidTr="00FF651C">
        <w:tc>
          <w:tcPr>
            <w:tcW w:w="10080" w:type="dxa"/>
            <w:gridSpan w:val="7"/>
            <w:vAlign w:val="center"/>
          </w:tcPr>
          <w:p w14:paraId="675BCF7D" w14:textId="39CFE999" w:rsidR="00F927E1" w:rsidRPr="00F927E1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678">
              <w:rPr>
                <w:rFonts w:ascii="Arial" w:hAnsi="Arial" w:cs="Arial"/>
                <w:b/>
                <w:bCs/>
                <w:sz w:val="20"/>
                <w:szCs w:val="20"/>
              </w:rPr>
              <w:t>Stage 0</w:t>
            </w:r>
          </w:p>
        </w:tc>
      </w:tr>
      <w:tr w:rsidR="00F927E1" w:rsidRPr="0054011D" w14:paraId="66201DAC" w14:textId="035DFC44" w:rsidTr="00FF651C">
        <w:tc>
          <w:tcPr>
            <w:tcW w:w="1440" w:type="dxa"/>
          </w:tcPr>
          <w:p w14:paraId="767CE99B" w14:textId="77777777" w:rsidR="00F927E1" w:rsidRPr="0054011D" w:rsidRDefault="00F927E1" w:rsidP="00F927E1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440" w:type="dxa"/>
            <w:vAlign w:val="center"/>
          </w:tcPr>
          <w:p w14:paraId="311AD266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6D066CE4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A8C5EDD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55694B9" w14:textId="24F94002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4BEFEEB6" w14:textId="09195FFA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47A36790" w14:textId="2D83A5BB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27E1" w:rsidRPr="0054011D" w14:paraId="54D83115" w14:textId="62C8D541" w:rsidTr="00FF651C">
        <w:tc>
          <w:tcPr>
            <w:tcW w:w="1440" w:type="dxa"/>
          </w:tcPr>
          <w:p w14:paraId="791F4412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440" w:type="dxa"/>
            <w:vAlign w:val="center"/>
          </w:tcPr>
          <w:p w14:paraId="3F8358A8" w14:textId="67ED233C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2CECF116" w14:textId="265EE481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18E99A7B" w14:textId="05C9B8DA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44A5F282" w14:textId="1D071239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440" w:type="dxa"/>
          </w:tcPr>
          <w:p w14:paraId="44004C73" w14:textId="71CCE428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, 2.36</w:t>
            </w:r>
          </w:p>
        </w:tc>
        <w:tc>
          <w:tcPr>
            <w:tcW w:w="1440" w:type="dxa"/>
          </w:tcPr>
          <w:p w14:paraId="4DAA0590" w14:textId="6010B840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</w:tr>
      <w:tr w:rsidR="00F927E1" w:rsidRPr="0054011D" w14:paraId="5F439CD9" w14:textId="0EA4552F" w:rsidTr="00FF651C">
        <w:tc>
          <w:tcPr>
            <w:tcW w:w="1440" w:type="dxa"/>
          </w:tcPr>
          <w:p w14:paraId="04DFC8A7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440" w:type="dxa"/>
            <w:vAlign w:val="center"/>
          </w:tcPr>
          <w:p w14:paraId="18214FDD" w14:textId="49ACA698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510196AB" w14:textId="1631A8F6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  <w:vAlign w:val="center"/>
          </w:tcPr>
          <w:p w14:paraId="44FDFF9A" w14:textId="793EFA17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40" w:type="dxa"/>
          </w:tcPr>
          <w:p w14:paraId="3B3E96E4" w14:textId="1C89A3DB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440" w:type="dxa"/>
          </w:tcPr>
          <w:p w14:paraId="3ADE5F36" w14:textId="3BB057B0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, 4.96</w:t>
            </w:r>
          </w:p>
        </w:tc>
        <w:tc>
          <w:tcPr>
            <w:tcW w:w="1440" w:type="dxa"/>
          </w:tcPr>
          <w:p w14:paraId="5164A6D1" w14:textId="6C88F4B9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F927E1" w:rsidRPr="0054011D" w14:paraId="0438D204" w14:textId="77777777" w:rsidTr="00FF651C">
        <w:tc>
          <w:tcPr>
            <w:tcW w:w="10080" w:type="dxa"/>
            <w:gridSpan w:val="7"/>
          </w:tcPr>
          <w:p w14:paraId="1E177038" w14:textId="69DD45F1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678">
              <w:rPr>
                <w:rFonts w:ascii="Arial" w:hAnsi="Arial" w:cs="Arial"/>
                <w:b/>
                <w:bCs/>
                <w:sz w:val="20"/>
                <w:szCs w:val="20"/>
              </w:rPr>
              <w:t>Stage I</w:t>
            </w:r>
          </w:p>
        </w:tc>
      </w:tr>
      <w:tr w:rsidR="00F927E1" w:rsidRPr="0054011D" w14:paraId="4E84D583" w14:textId="66EBE505" w:rsidTr="00FF651C">
        <w:tc>
          <w:tcPr>
            <w:tcW w:w="1440" w:type="dxa"/>
          </w:tcPr>
          <w:p w14:paraId="5045882C" w14:textId="77777777" w:rsidR="00F927E1" w:rsidRPr="0054011D" w:rsidRDefault="00F927E1" w:rsidP="00F927E1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440" w:type="dxa"/>
            <w:vAlign w:val="center"/>
          </w:tcPr>
          <w:p w14:paraId="1685D435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272AAF07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B8954BE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4EAD368" w14:textId="2D922C43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6222BE20" w14:textId="5BB8D610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2BDE69C" w14:textId="5CF907D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27E1" w:rsidRPr="0054011D" w14:paraId="2C26774A" w14:textId="4A449077" w:rsidTr="00FF651C">
        <w:tc>
          <w:tcPr>
            <w:tcW w:w="1440" w:type="dxa"/>
          </w:tcPr>
          <w:p w14:paraId="58FFF049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440" w:type="dxa"/>
            <w:vAlign w:val="center"/>
          </w:tcPr>
          <w:p w14:paraId="6DB1F75C" w14:textId="25FBD82F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440" w:type="dxa"/>
            <w:vAlign w:val="center"/>
          </w:tcPr>
          <w:p w14:paraId="5F6B7244" w14:textId="0AE7B04A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, 3.48</w:t>
            </w:r>
          </w:p>
        </w:tc>
        <w:tc>
          <w:tcPr>
            <w:tcW w:w="1440" w:type="dxa"/>
            <w:vAlign w:val="center"/>
          </w:tcPr>
          <w:p w14:paraId="380B7F7C" w14:textId="5F3D98B5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1440" w:type="dxa"/>
          </w:tcPr>
          <w:p w14:paraId="38E7EC15" w14:textId="66CA2623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40" w:type="dxa"/>
          </w:tcPr>
          <w:p w14:paraId="045388C0" w14:textId="3F4FBFDC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, 1.23</w:t>
            </w:r>
          </w:p>
        </w:tc>
        <w:tc>
          <w:tcPr>
            <w:tcW w:w="1440" w:type="dxa"/>
          </w:tcPr>
          <w:p w14:paraId="4366FC00" w14:textId="733DAAB9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</w:tr>
      <w:tr w:rsidR="00F927E1" w:rsidRPr="0054011D" w14:paraId="75AEF05E" w14:textId="60DE6384" w:rsidTr="00FF651C">
        <w:tc>
          <w:tcPr>
            <w:tcW w:w="1440" w:type="dxa"/>
          </w:tcPr>
          <w:p w14:paraId="5ABB110C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440" w:type="dxa"/>
            <w:vAlign w:val="center"/>
          </w:tcPr>
          <w:p w14:paraId="5589D7EB" w14:textId="03F1AC46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40" w:type="dxa"/>
            <w:vAlign w:val="center"/>
          </w:tcPr>
          <w:p w14:paraId="242D350E" w14:textId="4F7DE1BE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, 1.54</w:t>
            </w:r>
          </w:p>
        </w:tc>
        <w:tc>
          <w:tcPr>
            <w:tcW w:w="1440" w:type="dxa"/>
            <w:vAlign w:val="center"/>
          </w:tcPr>
          <w:p w14:paraId="75591607" w14:textId="65DC61B8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</w:t>
            </w:r>
          </w:p>
        </w:tc>
        <w:tc>
          <w:tcPr>
            <w:tcW w:w="1440" w:type="dxa"/>
          </w:tcPr>
          <w:p w14:paraId="4B2DFB7D" w14:textId="5E8DC275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40" w:type="dxa"/>
          </w:tcPr>
          <w:p w14:paraId="2C1FA877" w14:textId="12E3420F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, 1.22</w:t>
            </w:r>
          </w:p>
        </w:tc>
        <w:tc>
          <w:tcPr>
            <w:tcW w:w="1440" w:type="dxa"/>
          </w:tcPr>
          <w:p w14:paraId="4E9C9EC9" w14:textId="30980DC7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F927E1" w:rsidRPr="0054011D" w14:paraId="41772B23" w14:textId="77777777" w:rsidTr="00FF651C">
        <w:tc>
          <w:tcPr>
            <w:tcW w:w="10080" w:type="dxa"/>
            <w:gridSpan w:val="7"/>
          </w:tcPr>
          <w:p w14:paraId="648AF21D" w14:textId="7C852312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3678">
              <w:rPr>
                <w:rFonts w:ascii="Arial" w:hAnsi="Arial" w:cs="Arial"/>
                <w:b/>
                <w:bCs/>
                <w:sz w:val="20"/>
                <w:szCs w:val="20"/>
              </w:rPr>
              <w:t>Stage II</w:t>
            </w:r>
          </w:p>
        </w:tc>
      </w:tr>
      <w:tr w:rsidR="00F927E1" w:rsidRPr="0054011D" w14:paraId="0A0A3E35" w14:textId="31C4DFCA" w:rsidTr="00FF651C">
        <w:tc>
          <w:tcPr>
            <w:tcW w:w="1440" w:type="dxa"/>
          </w:tcPr>
          <w:p w14:paraId="17C5ABB9" w14:textId="77777777" w:rsidR="00F927E1" w:rsidRPr="0054011D" w:rsidRDefault="00F927E1" w:rsidP="00F927E1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440" w:type="dxa"/>
            <w:vAlign w:val="center"/>
          </w:tcPr>
          <w:p w14:paraId="155985D7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26705456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3E6028CE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323348A" w14:textId="497EF7E0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71C31ADB" w14:textId="26F8222B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8CA06F2" w14:textId="1843A4A3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27E1" w:rsidRPr="0054011D" w14:paraId="3DC04141" w14:textId="29796575" w:rsidTr="00FF651C">
        <w:tc>
          <w:tcPr>
            <w:tcW w:w="1440" w:type="dxa"/>
          </w:tcPr>
          <w:p w14:paraId="460122CA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440" w:type="dxa"/>
            <w:vAlign w:val="center"/>
          </w:tcPr>
          <w:p w14:paraId="34A06751" w14:textId="3FA30EFB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40" w:type="dxa"/>
            <w:vAlign w:val="center"/>
          </w:tcPr>
          <w:p w14:paraId="08A8504B" w14:textId="2772947D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, 1.54</w:t>
            </w:r>
          </w:p>
        </w:tc>
        <w:tc>
          <w:tcPr>
            <w:tcW w:w="1440" w:type="dxa"/>
            <w:vAlign w:val="center"/>
          </w:tcPr>
          <w:p w14:paraId="3C1CF3C3" w14:textId="25C3B991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1440" w:type="dxa"/>
          </w:tcPr>
          <w:p w14:paraId="3D6FA3CA" w14:textId="056B19BF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40" w:type="dxa"/>
          </w:tcPr>
          <w:p w14:paraId="0A0E2367" w14:textId="092B793D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, 1.09</w:t>
            </w:r>
          </w:p>
        </w:tc>
        <w:tc>
          <w:tcPr>
            <w:tcW w:w="1440" w:type="dxa"/>
          </w:tcPr>
          <w:p w14:paraId="3135F06D" w14:textId="58BCB474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2</w:t>
            </w:r>
          </w:p>
        </w:tc>
      </w:tr>
      <w:tr w:rsidR="00F927E1" w:rsidRPr="0054011D" w14:paraId="3A558F97" w14:textId="7D5564E7" w:rsidTr="00FF651C">
        <w:tc>
          <w:tcPr>
            <w:tcW w:w="1440" w:type="dxa"/>
          </w:tcPr>
          <w:p w14:paraId="1394240C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440" w:type="dxa"/>
            <w:vAlign w:val="center"/>
          </w:tcPr>
          <w:p w14:paraId="35379423" w14:textId="339E43DC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40" w:type="dxa"/>
            <w:vAlign w:val="center"/>
          </w:tcPr>
          <w:p w14:paraId="303AC9E6" w14:textId="74DBC0E9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, 1.01</w:t>
            </w:r>
          </w:p>
        </w:tc>
        <w:tc>
          <w:tcPr>
            <w:tcW w:w="1440" w:type="dxa"/>
            <w:vAlign w:val="center"/>
          </w:tcPr>
          <w:p w14:paraId="5A604575" w14:textId="72DE7C43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440" w:type="dxa"/>
          </w:tcPr>
          <w:p w14:paraId="240FE920" w14:textId="470DC6F3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440" w:type="dxa"/>
          </w:tcPr>
          <w:p w14:paraId="1183ED77" w14:textId="00021EC1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80, 0.92</w:t>
            </w:r>
          </w:p>
        </w:tc>
        <w:tc>
          <w:tcPr>
            <w:tcW w:w="1440" w:type="dxa"/>
          </w:tcPr>
          <w:p w14:paraId="500CF3EB" w14:textId="7E73C9D7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927E1" w:rsidRPr="0054011D" w14:paraId="708CFDB9" w14:textId="77777777" w:rsidTr="00FF651C">
        <w:tc>
          <w:tcPr>
            <w:tcW w:w="10080" w:type="dxa"/>
            <w:gridSpan w:val="7"/>
          </w:tcPr>
          <w:p w14:paraId="4A8F250B" w14:textId="27C3323D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78">
              <w:rPr>
                <w:rFonts w:ascii="Arial" w:hAnsi="Arial" w:cs="Arial"/>
                <w:b/>
                <w:bCs/>
                <w:sz w:val="20"/>
                <w:szCs w:val="20"/>
              </w:rPr>
              <w:t>Stage III</w:t>
            </w:r>
          </w:p>
        </w:tc>
      </w:tr>
      <w:tr w:rsidR="00F927E1" w:rsidRPr="0054011D" w14:paraId="4FA073A2" w14:textId="44911CF6" w:rsidTr="00FF651C">
        <w:tc>
          <w:tcPr>
            <w:tcW w:w="1440" w:type="dxa"/>
          </w:tcPr>
          <w:p w14:paraId="48DF58C3" w14:textId="77777777" w:rsidR="00F927E1" w:rsidRPr="0054011D" w:rsidRDefault="00F927E1" w:rsidP="00F927E1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440" w:type="dxa"/>
            <w:vAlign w:val="center"/>
          </w:tcPr>
          <w:p w14:paraId="3B5D0BA7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7B94E533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1A29C613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6C0D885" w14:textId="5810AC12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68CA34A1" w14:textId="12A603BC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0E10F412" w14:textId="05EA0AEF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27E1" w:rsidRPr="0054011D" w14:paraId="49C6F73A" w14:textId="3B6FFCD4" w:rsidTr="00FF651C">
        <w:tc>
          <w:tcPr>
            <w:tcW w:w="1440" w:type="dxa"/>
          </w:tcPr>
          <w:p w14:paraId="5980F88C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440" w:type="dxa"/>
            <w:vAlign w:val="center"/>
          </w:tcPr>
          <w:p w14:paraId="43CC05E0" w14:textId="072D9674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40" w:type="dxa"/>
            <w:vAlign w:val="center"/>
          </w:tcPr>
          <w:p w14:paraId="050A3540" w14:textId="0422E5C2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, 1.05</w:t>
            </w:r>
          </w:p>
        </w:tc>
        <w:tc>
          <w:tcPr>
            <w:tcW w:w="1440" w:type="dxa"/>
            <w:vAlign w:val="center"/>
          </w:tcPr>
          <w:p w14:paraId="73A987AD" w14:textId="16A4F6C2" w:rsidR="00F927E1" w:rsidRPr="00A04FC4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1440" w:type="dxa"/>
          </w:tcPr>
          <w:p w14:paraId="21A53FBE" w14:textId="0E18951D" w:rsidR="00F927E1" w:rsidRPr="00A04FC4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40" w:type="dxa"/>
          </w:tcPr>
          <w:p w14:paraId="55B60109" w14:textId="45440550" w:rsidR="00F927E1" w:rsidRPr="00A04FC4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, 1.03</w:t>
            </w:r>
          </w:p>
        </w:tc>
        <w:tc>
          <w:tcPr>
            <w:tcW w:w="1440" w:type="dxa"/>
          </w:tcPr>
          <w:p w14:paraId="524323E3" w14:textId="6F66B58A" w:rsidR="00F927E1" w:rsidRPr="00A04FC4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F927E1" w:rsidRPr="0054011D" w14:paraId="122A4512" w14:textId="74C49141" w:rsidTr="00FF651C">
        <w:tc>
          <w:tcPr>
            <w:tcW w:w="1440" w:type="dxa"/>
          </w:tcPr>
          <w:p w14:paraId="71073DD0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440" w:type="dxa"/>
            <w:vAlign w:val="center"/>
          </w:tcPr>
          <w:p w14:paraId="3DDB5B49" w14:textId="7105A2D4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440" w:type="dxa"/>
            <w:vAlign w:val="center"/>
          </w:tcPr>
          <w:p w14:paraId="2349C9A0" w14:textId="14E71DA5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, 0.65</w:t>
            </w:r>
          </w:p>
        </w:tc>
        <w:tc>
          <w:tcPr>
            <w:tcW w:w="1440" w:type="dxa"/>
            <w:vAlign w:val="center"/>
          </w:tcPr>
          <w:p w14:paraId="60C8CB40" w14:textId="25C1EDA6" w:rsidR="00F927E1" w:rsidRPr="00571833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012C0FAF" w14:textId="331326B5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40" w:type="dxa"/>
          </w:tcPr>
          <w:p w14:paraId="753E4A88" w14:textId="4AF9A42F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68, 0.78</w:t>
            </w:r>
          </w:p>
        </w:tc>
        <w:tc>
          <w:tcPr>
            <w:tcW w:w="1440" w:type="dxa"/>
          </w:tcPr>
          <w:p w14:paraId="340569FE" w14:textId="254B1F14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F927E1" w:rsidRPr="0054011D" w14:paraId="6A9F2AC7" w14:textId="77777777" w:rsidTr="00FF651C">
        <w:tc>
          <w:tcPr>
            <w:tcW w:w="10080" w:type="dxa"/>
            <w:gridSpan w:val="7"/>
          </w:tcPr>
          <w:p w14:paraId="4666A39A" w14:textId="4A12F774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78">
              <w:rPr>
                <w:rFonts w:ascii="Arial" w:hAnsi="Arial" w:cs="Arial"/>
                <w:b/>
                <w:bCs/>
                <w:sz w:val="20"/>
                <w:szCs w:val="20"/>
              </w:rPr>
              <w:t>Stage IV</w:t>
            </w:r>
          </w:p>
        </w:tc>
      </w:tr>
      <w:tr w:rsidR="00F927E1" w:rsidRPr="0054011D" w14:paraId="36833222" w14:textId="47B72774" w:rsidTr="00FF651C">
        <w:tc>
          <w:tcPr>
            <w:tcW w:w="1440" w:type="dxa"/>
          </w:tcPr>
          <w:p w14:paraId="78FEDCE5" w14:textId="77777777" w:rsidR="00F927E1" w:rsidRPr="0054011D" w:rsidRDefault="00F927E1" w:rsidP="00F927E1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440" w:type="dxa"/>
            <w:vAlign w:val="center"/>
          </w:tcPr>
          <w:p w14:paraId="646D41AA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4E7CF5FE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2AF5E5F2" w14:textId="77777777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69FD992A" w14:textId="6ED93F3E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440" w:type="dxa"/>
            <w:vAlign w:val="center"/>
          </w:tcPr>
          <w:p w14:paraId="3FB409F4" w14:textId="1F5C11B4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  <w:vAlign w:val="center"/>
          </w:tcPr>
          <w:p w14:paraId="58715944" w14:textId="2A1FFAB0" w:rsidR="00F927E1" w:rsidRPr="0054011D" w:rsidRDefault="00F927E1" w:rsidP="00F927E1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927E1" w:rsidRPr="0054011D" w14:paraId="4257C36C" w14:textId="0F7A7486" w:rsidTr="00FF651C">
        <w:tc>
          <w:tcPr>
            <w:tcW w:w="1440" w:type="dxa"/>
          </w:tcPr>
          <w:p w14:paraId="62270530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440" w:type="dxa"/>
            <w:vAlign w:val="center"/>
          </w:tcPr>
          <w:p w14:paraId="0DFEDD2E" w14:textId="0DBD15A2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40" w:type="dxa"/>
            <w:vAlign w:val="center"/>
          </w:tcPr>
          <w:p w14:paraId="0577DFEB" w14:textId="59C84F58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, 1.11</w:t>
            </w:r>
          </w:p>
        </w:tc>
        <w:tc>
          <w:tcPr>
            <w:tcW w:w="1440" w:type="dxa"/>
            <w:vAlign w:val="center"/>
          </w:tcPr>
          <w:p w14:paraId="62D5E24E" w14:textId="3BDC4C76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1440" w:type="dxa"/>
          </w:tcPr>
          <w:p w14:paraId="622D7BE6" w14:textId="38399E70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440" w:type="dxa"/>
          </w:tcPr>
          <w:p w14:paraId="75846DBC" w14:textId="628073D8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81, 0.99</w:t>
            </w:r>
          </w:p>
        </w:tc>
        <w:tc>
          <w:tcPr>
            <w:tcW w:w="1440" w:type="dxa"/>
          </w:tcPr>
          <w:p w14:paraId="67D504F4" w14:textId="5437F95B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0</w:t>
            </w:r>
          </w:p>
        </w:tc>
      </w:tr>
      <w:tr w:rsidR="00F927E1" w:rsidRPr="0054011D" w14:paraId="1738FAA7" w14:textId="722C0165" w:rsidTr="00FF651C">
        <w:tc>
          <w:tcPr>
            <w:tcW w:w="1440" w:type="dxa"/>
          </w:tcPr>
          <w:p w14:paraId="3BF0CE17" w14:textId="77777777" w:rsidR="00F927E1" w:rsidRPr="0054011D" w:rsidRDefault="00F927E1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440" w:type="dxa"/>
            <w:vAlign w:val="center"/>
          </w:tcPr>
          <w:p w14:paraId="201F299D" w14:textId="764582CA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440" w:type="dxa"/>
            <w:vAlign w:val="center"/>
          </w:tcPr>
          <w:p w14:paraId="668C3D08" w14:textId="1F3E7B8A" w:rsidR="00F927E1" w:rsidRPr="0054011D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, 0.86</w:t>
            </w:r>
          </w:p>
        </w:tc>
        <w:tc>
          <w:tcPr>
            <w:tcW w:w="1440" w:type="dxa"/>
            <w:vAlign w:val="center"/>
          </w:tcPr>
          <w:p w14:paraId="2D0E434F" w14:textId="21CB90F8" w:rsidR="00F927E1" w:rsidRPr="00571833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440" w:type="dxa"/>
          </w:tcPr>
          <w:p w14:paraId="718900D5" w14:textId="33050C4D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40" w:type="dxa"/>
          </w:tcPr>
          <w:p w14:paraId="717FD7B6" w14:textId="54082411" w:rsidR="00F927E1" w:rsidRPr="00FF651C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F651C">
              <w:rPr>
                <w:rFonts w:ascii="Arial" w:hAnsi="Arial" w:cs="Arial"/>
                <w:sz w:val="20"/>
                <w:szCs w:val="20"/>
              </w:rPr>
              <w:t>0.57, 0.70</w:t>
            </w:r>
          </w:p>
        </w:tc>
        <w:tc>
          <w:tcPr>
            <w:tcW w:w="1440" w:type="dxa"/>
          </w:tcPr>
          <w:p w14:paraId="1D3E6A18" w14:textId="1F0BE61A" w:rsidR="00F927E1" w:rsidRDefault="00F927E1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5652D40" w14:textId="77777777" w:rsidR="00F927E1" w:rsidRDefault="00F927E1"/>
    <w:tbl>
      <w:tblPr>
        <w:tblStyle w:val="TableGrid"/>
        <w:tblW w:w="0" w:type="auto"/>
        <w:tblInd w:w="270" w:type="dxa"/>
        <w:tblLook w:val="04A0" w:firstRow="1" w:lastRow="0" w:firstColumn="1" w:lastColumn="0" w:noHBand="0" w:noVBand="1"/>
      </w:tblPr>
      <w:tblGrid>
        <w:gridCol w:w="1724"/>
        <w:gridCol w:w="1919"/>
        <w:gridCol w:w="1755"/>
        <w:gridCol w:w="1789"/>
        <w:gridCol w:w="1903"/>
      </w:tblGrid>
      <w:tr w:rsidR="006259BC" w:rsidRPr="0054011D" w14:paraId="496F3024" w14:textId="77777777" w:rsidTr="00194A09">
        <w:tc>
          <w:tcPr>
            <w:tcW w:w="9090" w:type="dxa"/>
            <w:gridSpan w:val="5"/>
            <w:tcBorders>
              <w:top w:val="nil"/>
              <w:left w:val="nil"/>
              <w:right w:val="nil"/>
            </w:tcBorders>
          </w:tcPr>
          <w:p w14:paraId="340BF2D2" w14:textId="398CFD82" w:rsidR="006259BC" w:rsidRPr="0054011D" w:rsidRDefault="006259BC" w:rsidP="00194A09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pplementary tab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 w:rsidRPr="0054011D">
              <w:rPr>
                <w:rFonts w:ascii="Arial" w:hAnsi="Arial" w:cs="Arial"/>
                <w:sz w:val="20"/>
                <w:szCs w:val="20"/>
              </w:rPr>
              <w:t xml:space="preserve">Overall survival by MSI Status </w:t>
            </w:r>
            <w:r>
              <w:rPr>
                <w:rFonts w:ascii="Arial" w:hAnsi="Arial" w:cs="Arial"/>
                <w:sz w:val="20"/>
                <w:szCs w:val="20"/>
              </w:rPr>
              <w:t>in metastatic colon cancer stratified by immunotherapy use</w:t>
            </w:r>
          </w:p>
        </w:tc>
      </w:tr>
      <w:tr w:rsidR="006259BC" w:rsidRPr="0054011D" w14:paraId="54B79EC1" w14:textId="77777777" w:rsidTr="00194A09">
        <w:tc>
          <w:tcPr>
            <w:tcW w:w="1724" w:type="dxa"/>
          </w:tcPr>
          <w:p w14:paraId="4996A45A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mmunotherapy</w:t>
            </w:r>
          </w:p>
        </w:tc>
        <w:tc>
          <w:tcPr>
            <w:tcW w:w="1919" w:type="dxa"/>
            <w:vAlign w:val="center"/>
          </w:tcPr>
          <w:p w14:paraId="332BF147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755" w:type="dxa"/>
            <w:vAlign w:val="center"/>
          </w:tcPr>
          <w:p w14:paraId="37D40FCE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789" w:type="dxa"/>
            <w:vAlign w:val="center"/>
          </w:tcPr>
          <w:p w14:paraId="5D6F1199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903" w:type="dxa"/>
            <w:vAlign w:val="center"/>
          </w:tcPr>
          <w:p w14:paraId="09030A87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259BC" w:rsidRPr="0054011D" w14:paraId="01ABD296" w14:textId="77777777" w:rsidTr="00194A09">
        <w:tc>
          <w:tcPr>
            <w:tcW w:w="1724" w:type="dxa"/>
            <w:vMerge w:val="restart"/>
            <w:vAlign w:val="center"/>
          </w:tcPr>
          <w:p w14:paraId="2352376B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919" w:type="dxa"/>
          </w:tcPr>
          <w:p w14:paraId="2424CD87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755" w:type="dxa"/>
            <w:vAlign w:val="center"/>
          </w:tcPr>
          <w:p w14:paraId="32ED7CB9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89" w:type="dxa"/>
            <w:vAlign w:val="center"/>
          </w:tcPr>
          <w:p w14:paraId="5BD6A663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3" w:type="dxa"/>
            <w:vAlign w:val="center"/>
          </w:tcPr>
          <w:p w14:paraId="54BA145B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59BC" w:rsidRPr="00571833" w14:paraId="4D771168" w14:textId="77777777" w:rsidTr="00194A09">
        <w:tc>
          <w:tcPr>
            <w:tcW w:w="1724" w:type="dxa"/>
            <w:vMerge/>
            <w:vAlign w:val="center"/>
          </w:tcPr>
          <w:p w14:paraId="37BA6AB5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059C6DAA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755" w:type="dxa"/>
            <w:vAlign w:val="center"/>
          </w:tcPr>
          <w:p w14:paraId="5D27B6F2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789" w:type="dxa"/>
            <w:vAlign w:val="center"/>
          </w:tcPr>
          <w:p w14:paraId="57A257DA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, 1.01</w:t>
            </w:r>
          </w:p>
        </w:tc>
        <w:tc>
          <w:tcPr>
            <w:tcW w:w="1903" w:type="dxa"/>
            <w:vAlign w:val="center"/>
          </w:tcPr>
          <w:p w14:paraId="0A111C4B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</w:tr>
      <w:tr w:rsidR="006259BC" w:rsidRPr="00571833" w14:paraId="42AACEFD" w14:textId="77777777" w:rsidTr="00194A09">
        <w:tc>
          <w:tcPr>
            <w:tcW w:w="1724" w:type="dxa"/>
            <w:vMerge/>
            <w:vAlign w:val="center"/>
          </w:tcPr>
          <w:p w14:paraId="6BE3AA68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180D39A4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755" w:type="dxa"/>
            <w:vAlign w:val="center"/>
          </w:tcPr>
          <w:p w14:paraId="4E690498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789" w:type="dxa"/>
            <w:vAlign w:val="center"/>
          </w:tcPr>
          <w:p w14:paraId="2DE22804" w14:textId="77777777" w:rsidR="006259BC" w:rsidRPr="0054011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, 0.80</w:t>
            </w:r>
          </w:p>
        </w:tc>
        <w:tc>
          <w:tcPr>
            <w:tcW w:w="1903" w:type="dxa"/>
            <w:vAlign w:val="center"/>
          </w:tcPr>
          <w:p w14:paraId="5825F167" w14:textId="77777777" w:rsidR="006259BC" w:rsidRPr="00571833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6259BC" w:rsidRPr="00571833" w14:paraId="4204C5B5" w14:textId="77777777" w:rsidTr="00194A09">
        <w:tc>
          <w:tcPr>
            <w:tcW w:w="1724" w:type="dxa"/>
            <w:vMerge w:val="restart"/>
            <w:vAlign w:val="center"/>
          </w:tcPr>
          <w:p w14:paraId="2DD3A032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919" w:type="dxa"/>
          </w:tcPr>
          <w:p w14:paraId="2AB5614D" w14:textId="77777777" w:rsidR="006259BC" w:rsidRPr="00001106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S</w:t>
            </w:r>
          </w:p>
        </w:tc>
        <w:tc>
          <w:tcPr>
            <w:tcW w:w="1755" w:type="dxa"/>
            <w:vAlign w:val="center"/>
          </w:tcPr>
          <w:p w14:paraId="0B629739" w14:textId="77777777" w:rsidR="006259BC" w:rsidRPr="00001106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Referent</w:t>
            </w:r>
          </w:p>
        </w:tc>
        <w:tc>
          <w:tcPr>
            <w:tcW w:w="1789" w:type="dxa"/>
            <w:vAlign w:val="center"/>
          </w:tcPr>
          <w:p w14:paraId="60502DC9" w14:textId="77777777" w:rsidR="006259BC" w:rsidRPr="00001106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03" w:type="dxa"/>
            <w:vAlign w:val="center"/>
          </w:tcPr>
          <w:p w14:paraId="7EF96E2E" w14:textId="77777777" w:rsidR="006259BC" w:rsidRPr="00001106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6259BC" w:rsidRPr="00571833" w14:paraId="33CC1D63" w14:textId="77777777" w:rsidTr="00194A09">
        <w:tc>
          <w:tcPr>
            <w:tcW w:w="1724" w:type="dxa"/>
            <w:vMerge/>
          </w:tcPr>
          <w:p w14:paraId="4C219947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4002218B" w14:textId="77777777" w:rsidR="006259BC" w:rsidRPr="00001106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L</w:t>
            </w:r>
          </w:p>
        </w:tc>
        <w:tc>
          <w:tcPr>
            <w:tcW w:w="1755" w:type="dxa"/>
            <w:vAlign w:val="center"/>
          </w:tcPr>
          <w:p w14:paraId="2CCDA8CA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789" w:type="dxa"/>
            <w:vAlign w:val="center"/>
          </w:tcPr>
          <w:p w14:paraId="68D1184F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73, 1.03</w:t>
            </w:r>
          </w:p>
        </w:tc>
        <w:tc>
          <w:tcPr>
            <w:tcW w:w="1903" w:type="dxa"/>
            <w:vAlign w:val="center"/>
          </w:tcPr>
          <w:p w14:paraId="389E811E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</w:tr>
      <w:tr w:rsidR="006259BC" w:rsidRPr="00571833" w14:paraId="6C46E594" w14:textId="77777777" w:rsidTr="00194A09">
        <w:tc>
          <w:tcPr>
            <w:tcW w:w="1724" w:type="dxa"/>
            <w:vMerge/>
          </w:tcPr>
          <w:p w14:paraId="38902F5D" w14:textId="77777777" w:rsidR="006259BC" w:rsidRPr="0054011D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9" w:type="dxa"/>
          </w:tcPr>
          <w:p w14:paraId="0E75D8CE" w14:textId="77777777" w:rsidR="006259BC" w:rsidRPr="00001106" w:rsidRDefault="006259BC" w:rsidP="00194A09">
            <w:pPr>
              <w:tabs>
                <w:tab w:val="left" w:pos="1409"/>
              </w:tabs>
              <w:ind w:left="2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011D">
              <w:rPr>
                <w:rFonts w:ascii="Arial" w:hAnsi="Arial" w:cs="Arial"/>
                <w:sz w:val="20"/>
                <w:szCs w:val="20"/>
              </w:rPr>
              <w:t>MSI-H</w:t>
            </w:r>
          </w:p>
        </w:tc>
        <w:tc>
          <w:tcPr>
            <w:tcW w:w="1755" w:type="dxa"/>
            <w:vAlign w:val="center"/>
          </w:tcPr>
          <w:p w14:paraId="5A0B1E64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789" w:type="dxa"/>
            <w:vAlign w:val="center"/>
          </w:tcPr>
          <w:p w14:paraId="7799CE12" w14:textId="77777777" w:rsidR="006259BC" w:rsidRPr="00F21BED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21BED">
              <w:rPr>
                <w:rFonts w:ascii="Arial" w:hAnsi="Arial" w:cs="Arial"/>
                <w:sz w:val="20"/>
                <w:szCs w:val="20"/>
              </w:rPr>
              <w:t>0.54, 0.75</w:t>
            </w:r>
          </w:p>
        </w:tc>
        <w:tc>
          <w:tcPr>
            <w:tcW w:w="1903" w:type="dxa"/>
            <w:vAlign w:val="center"/>
          </w:tcPr>
          <w:p w14:paraId="62839062" w14:textId="77777777" w:rsidR="006259BC" w:rsidRPr="00001106" w:rsidRDefault="006259BC" w:rsidP="00194A09">
            <w:pPr>
              <w:tabs>
                <w:tab w:val="left" w:pos="1409"/>
              </w:tabs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78F3979A" w14:textId="77777777" w:rsidR="006259BC" w:rsidRDefault="006259BC"/>
    <w:sectPr w:rsidR="00625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106"/>
    <w:rsid w:val="00001106"/>
    <w:rsid w:val="00013D22"/>
    <w:rsid w:val="0001431A"/>
    <w:rsid w:val="00035AC3"/>
    <w:rsid w:val="000459EE"/>
    <w:rsid w:val="00046C6A"/>
    <w:rsid w:val="00081533"/>
    <w:rsid w:val="00083EF7"/>
    <w:rsid w:val="00090B0A"/>
    <w:rsid w:val="00095257"/>
    <w:rsid w:val="00096BDD"/>
    <w:rsid w:val="000A36FE"/>
    <w:rsid w:val="000A49C5"/>
    <w:rsid w:val="000A762E"/>
    <w:rsid w:val="000B0A84"/>
    <w:rsid w:val="000B1272"/>
    <w:rsid w:val="000B5AFF"/>
    <w:rsid w:val="000C223E"/>
    <w:rsid w:val="000D04E6"/>
    <w:rsid w:val="000D798E"/>
    <w:rsid w:val="000E7A96"/>
    <w:rsid w:val="000F6927"/>
    <w:rsid w:val="00100879"/>
    <w:rsid w:val="00100B94"/>
    <w:rsid w:val="0010264B"/>
    <w:rsid w:val="00104306"/>
    <w:rsid w:val="00107BED"/>
    <w:rsid w:val="00110F69"/>
    <w:rsid w:val="00117372"/>
    <w:rsid w:val="0013056E"/>
    <w:rsid w:val="001364C2"/>
    <w:rsid w:val="00141C84"/>
    <w:rsid w:val="00150141"/>
    <w:rsid w:val="00155D0B"/>
    <w:rsid w:val="001629FA"/>
    <w:rsid w:val="00166165"/>
    <w:rsid w:val="00166F5E"/>
    <w:rsid w:val="00167DD4"/>
    <w:rsid w:val="00172EA9"/>
    <w:rsid w:val="001754AE"/>
    <w:rsid w:val="00177189"/>
    <w:rsid w:val="00185854"/>
    <w:rsid w:val="00186BB6"/>
    <w:rsid w:val="00186C1A"/>
    <w:rsid w:val="001921FE"/>
    <w:rsid w:val="00192635"/>
    <w:rsid w:val="001B294B"/>
    <w:rsid w:val="001C2CA9"/>
    <w:rsid w:val="001C42A8"/>
    <w:rsid w:val="001D45EE"/>
    <w:rsid w:val="001D6B9E"/>
    <w:rsid w:val="001E4698"/>
    <w:rsid w:val="001E58B7"/>
    <w:rsid w:val="001F2423"/>
    <w:rsid w:val="001F6623"/>
    <w:rsid w:val="002034D6"/>
    <w:rsid w:val="002223A9"/>
    <w:rsid w:val="00241DD9"/>
    <w:rsid w:val="002430AF"/>
    <w:rsid w:val="00247203"/>
    <w:rsid w:val="00252E61"/>
    <w:rsid w:val="00253798"/>
    <w:rsid w:val="00257DA7"/>
    <w:rsid w:val="002651AD"/>
    <w:rsid w:val="00265D8F"/>
    <w:rsid w:val="00286648"/>
    <w:rsid w:val="002866AA"/>
    <w:rsid w:val="00292786"/>
    <w:rsid w:val="0029533E"/>
    <w:rsid w:val="002960D0"/>
    <w:rsid w:val="002B00BF"/>
    <w:rsid w:val="002B04A4"/>
    <w:rsid w:val="002C44E1"/>
    <w:rsid w:val="002D48B1"/>
    <w:rsid w:val="002E5AA7"/>
    <w:rsid w:val="002F643D"/>
    <w:rsid w:val="002F7529"/>
    <w:rsid w:val="00303BD1"/>
    <w:rsid w:val="0031146D"/>
    <w:rsid w:val="00315A2A"/>
    <w:rsid w:val="0032040A"/>
    <w:rsid w:val="00322600"/>
    <w:rsid w:val="00334DB5"/>
    <w:rsid w:val="00334E6B"/>
    <w:rsid w:val="0033515C"/>
    <w:rsid w:val="00345A8C"/>
    <w:rsid w:val="00350FE9"/>
    <w:rsid w:val="003616A9"/>
    <w:rsid w:val="00380B73"/>
    <w:rsid w:val="003B536D"/>
    <w:rsid w:val="003C2064"/>
    <w:rsid w:val="003C4827"/>
    <w:rsid w:val="003E2F3E"/>
    <w:rsid w:val="003E722F"/>
    <w:rsid w:val="003F01BD"/>
    <w:rsid w:val="003F4195"/>
    <w:rsid w:val="00402866"/>
    <w:rsid w:val="00402D48"/>
    <w:rsid w:val="00402F32"/>
    <w:rsid w:val="00404655"/>
    <w:rsid w:val="0042512F"/>
    <w:rsid w:val="0042662D"/>
    <w:rsid w:val="00427FE7"/>
    <w:rsid w:val="00435CF0"/>
    <w:rsid w:val="00440D5F"/>
    <w:rsid w:val="00443742"/>
    <w:rsid w:val="00450D51"/>
    <w:rsid w:val="00464990"/>
    <w:rsid w:val="00471C95"/>
    <w:rsid w:val="004756FE"/>
    <w:rsid w:val="00482AAE"/>
    <w:rsid w:val="00490BE0"/>
    <w:rsid w:val="00493119"/>
    <w:rsid w:val="004A1E01"/>
    <w:rsid w:val="004B7F3F"/>
    <w:rsid w:val="004C3B61"/>
    <w:rsid w:val="004C44EE"/>
    <w:rsid w:val="004C5469"/>
    <w:rsid w:val="004D3511"/>
    <w:rsid w:val="004D3885"/>
    <w:rsid w:val="004D39E1"/>
    <w:rsid w:val="004D5527"/>
    <w:rsid w:val="004F3E4B"/>
    <w:rsid w:val="004F703F"/>
    <w:rsid w:val="00500DC0"/>
    <w:rsid w:val="005040B2"/>
    <w:rsid w:val="00520BD8"/>
    <w:rsid w:val="00524AC4"/>
    <w:rsid w:val="00534B17"/>
    <w:rsid w:val="0055622A"/>
    <w:rsid w:val="0056400F"/>
    <w:rsid w:val="00576556"/>
    <w:rsid w:val="005803B2"/>
    <w:rsid w:val="005809FC"/>
    <w:rsid w:val="00584336"/>
    <w:rsid w:val="005843EB"/>
    <w:rsid w:val="00586A8B"/>
    <w:rsid w:val="005A19C2"/>
    <w:rsid w:val="005A2435"/>
    <w:rsid w:val="005B18FF"/>
    <w:rsid w:val="005B4BDE"/>
    <w:rsid w:val="005C1D4B"/>
    <w:rsid w:val="005C28A4"/>
    <w:rsid w:val="005C3DD9"/>
    <w:rsid w:val="005D2EF4"/>
    <w:rsid w:val="005E6E2E"/>
    <w:rsid w:val="00611C48"/>
    <w:rsid w:val="006259BC"/>
    <w:rsid w:val="00635F60"/>
    <w:rsid w:val="00641D68"/>
    <w:rsid w:val="00652141"/>
    <w:rsid w:val="00654407"/>
    <w:rsid w:val="006713BD"/>
    <w:rsid w:val="00675E3B"/>
    <w:rsid w:val="006834A6"/>
    <w:rsid w:val="0068511D"/>
    <w:rsid w:val="00687865"/>
    <w:rsid w:val="006A3F79"/>
    <w:rsid w:val="006A45B3"/>
    <w:rsid w:val="006B0F1F"/>
    <w:rsid w:val="006C5069"/>
    <w:rsid w:val="006C7A40"/>
    <w:rsid w:val="006D073D"/>
    <w:rsid w:val="006D1C53"/>
    <w:rsid w:val="006D4E54"/>
    <w:rsid w:val="006F18F5"/>
    <w:rsid w:val="0072280B"/>
    <w:rsid w:val="00722F9F"/>
    <w:rsid w:val="00746F0C"/>
    <w:rsid w:val="00766CD7"/>
    <w:rsid w:val="0077124B"/>
    <w:rsid w:val="007744F3"/>
    <w:rsid w:val="00775EC3"/>
    <w:rsid w:val="00786D8E"/>
    <w:rsid w:val="00795F80"/>
    <w:rsid w:val="00796F36"/>
    <w:rsid w:val="007A4D44"/>
    <w:rsid w:val="007B10DF"/>
    <w:rsid w:val="007B2AE6"/>
    <w:rsid w:val="007D2EB8"/>
    <w:rsid w:val="007D33F7"/>
    <w:rsid w:val="007D3654"/>
    <w:rsid w:val="007E6D71"/>
    <w:rsid w:val="008032C6"/>
    <w:rsid w:val="00806973"/>
    <w:rsid w:val="00806BB0"/>
    <w:rsid w:val="0082094D"/>
    <w:rsid w:val="008333A6"/>
    <w:rsid w:val="00840D9E"/>
    <w:rsid w:val="00861B5A"/>
    <w:rsid w:val="00866D20"/>
    <w:rsid w:val="00882256"/>
    <w:rsid w:val="00882392"/>
    <w:rsid w:val="00886B76"/>
    <w:rsid w:val="00886E63"/>
    <w:rsid w:val="00892055"/>
    <w:rsid w:val="00892ADE"/>
    <w:rsid w:val="00894E54"/>
    <w:rsid w:val="008A18C1"/>
    <w:rsid w:val="008B392F"/>
    <w:rsid w:val="008B78AC"/>
    <w:rsid w:val="008D192A"/>
    <w:rsid w:val="008E114B"/>
    <w:rsid w:val="008E69CC"/>
    <w:rsid w:val="008F043C"/>
    <w:rsid w:val="008F3C6D"/>
    <w:rsid w:val="00903239"/>
    <w:rsid w:val="00905CAC"/>
    <w:rsid w:val="00916CCA"/>
    <w:rsid w:val="009214ED"/>
    <w:rsid w:val="00930EBD"/>
    <w:rsid w:val="00936D36"/>
    <w:rsid w:val="00951399"/>
    <w:rsid w:val="00991FBA"/>
    <w:rsid w:val="0099535B"/>
    <w:rsid w:val="009A01BD"/>
    <w:rsid w:val="009A1A4B"/>
    <w:rsid w:val="009A4E23"/>
    <w:rsid w:val="009B4514"/>
    <w:rsid w:val="009D160C"/>
    <w:rsid w:val="009D2322"/>
    <w:rsid w:val="009D294B"/>
    <w:rsid w:val="009E324C"/>
    <w:rsid w:val="009E750C"/>
    <w:rsid w:val="009F43E7"/>
    <w:rsid w:val="00A201EB"/>
    <w:rsid w:val="00A20B43"/>
    <w:rsid w:val="00A22C9E"/>
    <w:rsid w:val="00A2396A"/>
    <w:rsid w:val="00A25763"/>
    <w:rsid w:val="00A30F37"/>
    <w:rsid w:val="00A40CAD"/>
    <w:rsid w:val="00A50E4F"/>
    <w:rsid w:val="00A514D0"/>
    <w:rsid w:val="00A51E10"/>
    <w:rsid w:val="00A521FF"/>
    <w:rsid w:val="00A57FC7"/>
    <w:rsid w:val="00A66808"/>
    <w:rsid w:val="00A77E82"/>
    <w:rsid w:val="00A86D42"/>
    <w:rsid w:val="00A96B3E"/>
    <w:rsid w:val="00AA363A"/>
    <w:rsid w:val="00AB7D23"/>
    <w:rsid w:val="00AC16B4"/>
    <w:rsid w:val="00AE1D81"/>
    <w:rsid w:val="00AE4B0E"/>
    <w:rsid w:val="00AE4E70"/>
    <w:rsid w:val="00AF2A85"/>
    <w:rsid w:val="00AF5F70"/>
    <w:rsid w:val="00B023DB"/>
    <w:rsid w:val="00B418E2"/>
    <w:rsid w:val="00B5029E"/>
    <w:rsid w:val="00B75306"/>
    <w:rsid w:val="00B77A5F"/>
    <w:rsid w:val="00BB17A2"/>
    <w:rsid w:val="00BB77EC"/>
    <w:rsid w:val="00BC5015"/>
    <w:rsid w:val="00BD15F4"/>
    <w:rsid w:val="00BD3FAC"/>
    <w:rsid w:val="00BE0F5D"/>
    <w:rsid w:val="00BF0730"/>
    <w:rsid w:val="00C00CC7"/>
    <w:rsid w:val="00C05BC6"/>
    <w:rsid w:val="00C107EC"/>
    <w:rsid w:val="00C13FA9"/>
    <w:rsid w:val="00C16DEB"/>
    <w:rsid w:val="00C16E2D"/>
    <w:rsid w:val="00C276B2"/>
    <w:rsid w:val="00C419DC"/>
    <w:rsid w:val="00C62809"/>
    <w:rsid w:val="00C82409"/>
    <w:rsid w:val="00C92615"/>
    <w:rsid w:val="00C940F0"/>
    <w:rsid w:val="00C956A8"/>
    <w:rsid w:val="00C978D5"/>
    <w:rsid w:val="00CA10ED"/>
    <w:rsid w:val="00CB2170"/>
    <w:rsid w:val="00CB6EDA"/>
    <w:rsid w:val="00CC52D2"/>
    <w:rsid w:val="00CD6BD7"/>
    <w:rsid w:val="00CE327E"/>
    <w:rsid w:val="00CE6A02"/>
    <w:rsid w:val="00D02605"/>
    <w:rsid w:val="00D071A4"/>
    <w:rsid w:val="00D15FAC"/>
    <w:rsid w:val="00D22A8C"/>
    <w:rsid w:val="00D26EE9"/>
    <w:rsid w:val="00D30EDA"/>
    <w:rsid w:val="00D35A0F"/>
    <w:rsid w:val="00D3636D"/>
    <w:rsid w:val="00D51B00"/>
    <w:rsid w:val="00D602C8"/>
    <w:rsid w:val="00D714D9"/>
    <w:rsid w:val="00D8104D"/>
    <w:rsid w:val="00D86EE8"/>
    <w:rsid w:val="00D87280"/>
    <w:rsid w:val="00D91053"/>
    <w:rsid w:val="00DA0E4E"/>
    <w:rsid w:val="00DA2700"/>
    <w:rsid w:val="00DB03B8"/>
    <w:rsid w:val="00DB3F3B"/>
    <w:rsid w:val="00DC0E29"/>
    <w:rsid w:val="00DC4A87"/>
    <w:rsid w:val="00E02AA5"/>
    <w:rsid w:val="00E10DD5"/>
    <w:rsid w:val="00E11F79"/>
    <w:rsid w:val="00E142AC"/>
    <w:rsid w:val="00E179DF"/>
    <w:rsid w:val="00E451B7"/>
    <w:rsid w:val="00E768C0"/>
    <w:rsid w:val="00E82F70"/>
    <w:rsid w:val="00E84BDD"/>
    <w:rsid w:val="00E84C94"/>
    <w:rsid w:val="00EA436D"/>
    <w:rsid w:val="00EA7DAC"/>
    <w:rsid w:val="00EB3767"/>
    <w:rsid w:val="00EE0A28"/>
    <w:rsid w:val="00EE458D"/>
    <w:rsid w:val="00F00275"/>
    <w:rsid w:val="00F01673"/>
    <w:rsid w:val="00F05C5F"/>
    <w:rsid w:val="00F10EEB"/>
    <w:rsid w:val="00F137D8"/>
    <w:rsid w:val="00F151B5"/>
    <w:rsid w:val="00F21BED"/>
    <w:rsid w:val="00F23E09"/>
    <w:rsid w:val="00F33959"/>
    <w:rsid w:val="00F4114A"/>
    <w:rsid w:val="00F5178A"/>
    <w:rsid w:val="00F80F42"/>
    <w:rsid w:val="00F84118"/>
    <w:rsid w:val="00F85B53"/>
    <w:rsid w:val="00F927E1"/>
    <w:rsid w:val="00F9414B"/>
    <w:rsid w:val="00FA7F2B"/>
    <w:rsid w:val="00FB4930"/>
    <w:rsid w:val="00FD7817"/>
    <w:rsid w:val="00FE71D3"/>
    <w:rsid w:val="00FF3C0C"/>
    <w:rsid w:val="00FF651C"/>
    <w:rsid w:val="00FF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4B9F7"/>
  <w15:chartTrackingRefBased/>
  <w15:docId w15:val="{28253108-FC3A-AB4F-B603-AC282759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10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011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11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11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11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11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11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11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11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11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1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11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11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11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11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11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11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11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11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11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11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11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11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1106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11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1106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11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11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11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110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011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0011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yeddine El Sayed (Alumni)</dc:creator>
  <cp:keywords/>
  <dc:description/>
  <cp:lastModifiedBy>Mohyeddine El Sayed (Alumni)</cp:lastModifiedBy>
  <cp:revision>5</cp:revision>
  <dcterms:created xsi:type="dcterms:W3CDTF">2026-03-30T18:57:00Z</dcterms:created>
  <dcterms:modified xsi:type="dcterms:W3CDTF">2026-03-30T22:07:00Z</dcterms:modified>
</cp:coreProperties>
</file>